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9E262" w14:textId="34519DA6" w:rsidR="00530C8F" w:rsidRPr="00B65FAA" w:rsidRDefault="009D3128">
      <w:pPr>
        <w:rPr>
          <w:rFonts w:ascii="Times New Roman" w:hAnsi="Times New Roman" w:cs="Times New Roman"/>
        </w:rPr>
      </w:pPr>
      <w:r w:rsidRPr="00A62665">
        <w:rPr>
          <w:rFonts w:ascii="Times New Roman" w:hAnsi="Times New Roman" w:cs="Times New Roman"/>
          <w:color w:val="000000" w:themeColor="text1"/>
          <w:sz w:val="24"/>
          <w:szCs w:val="24"/>
        </w:rPr>
        <w:t>Table 1: Post</w:t>
      </w:r>
      <w:r w:rsidR="00821053" w:rsidRPr="00A62665">
        <w:rPr>
          <w:rFonts w:ascii="Times New Roman" w:hAnsi="Times New Roman" w:cs="Times New Roman"/>
          <w:color w:val="000000" w:themeColor="text1"/>
          <w:sz w:val="24"/>
          <w:szCs w:val="24"/>
        </w:rPr>
        <w:t>-o</w:t>
      </w:r>
      <w:r w:rsidRPr="00A62665">
        <w:rPr>
          <w:rFonts w:ascii="Times New Roman" w:hAnsi="Times New Roman" w:cs="Times New Roman"/>
          <w:color w:val="000000" w:themeColor="text1"/>
          <w:sz w:val="24"/>
          <w:szCs w:val="24"/>
        </w:rPr>
        <w:t>p Complications</w:t>
      </w:r>
      <w:r w:rsidR="00821053" w:rsidRPr="00A626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cohort as per the </w:t>
      </w:r>
      <w:proofErr w:type="spellStart"/>
      <w:r w:rsidR="00821053" w:rsidRPr="00A62665">
        <w:rPr>
          <w:rFonts w:ascii="Times New Roman" w:hAnsi="Times New Roman" w:cs="Times New Roman"/>
          <w:color w:val="000000" w:themeColor="text1"/>
          <w:sz w:val="24"/>
          <w:szCs w:val="24"/>
        </w:rPr>
        <w:t>Clavi</w:t>
      </w:r>
      <w:r w:rsidR="00D403C5" w:rsidRPr="00A62665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proofErr w:type="spellEnd"/>
      <w:r w:rsidR="00D403C5" w:rsidRPr="00A626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403C5" w:rsidRPr="00A62665">
        <w:rPr>
          <w:rFonts w:ascii="Times New Roman" w:hAnsi="Times New Roman" w:cs="Times New Roman"/>
          <w:color w:val="000000" w:themeColor="text1"/>
          <w:sz w:val="24"/>
          <w:szCs w:val="24"/>
        </w:rPr>
        <w:t>Dindo</w:t>
      </w:r>
      <w:proofErr w:type="spellEnd"/>
      <w:r w:rsidR="00D403C5" w:rsidRPr="00A626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assification</w:t>
      </w:r>
    </w:p>
    <w:tbl>
      <w:tblPr>
        <w:tblW w:w="10051" w:type="dxa"/>
        <w:tblInd w:w="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4097"/>
        <w:gridCol w:w="1134"/>
        <w:gridCol w:w="1559"/>
        <w:gridCol w:w="1560"/>
        <w:gridCol w:w="1701"/>
      </w:tblGrid>
      <w:tr w:rsidR="009D3128" w:rsidRPr="00B75667" w14:paraId="31598A57" w14:textId="77777777" w:rsidTr="003D5C5B">
        <w:trPr>
          <w:trHeight w:val="390"/>
        </w:trPr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2E09A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595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F4D69" w14:textId="77777777" w:rsidR="009D3128" w:rsidRPr="00B75667" w:rsidRDefault="009D3128" w:rsidP="003D5C5B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Complications, Number % 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4</w:t>
            </w: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D3128" w:rsidRPr="00B75667" w14:paraId="5B218950" w14:textId="77777777" w:rsidTr="003D5C5B">
        <w:trPr>
          <w:trHeight w:val="939"/>
        </w:trPr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CF33C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Grad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3784" w14:textId="77777777" w:rsidR="009D3128" w:rsidRPr="00B75667" w:rsidRDefault="009D3128" w:rsidP="003D5C5B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21DA79F4" w14:textId="77777777" w:rsidR="009D3128" w:rsidRPr="00B75667" w:rsidRDefault="009D3128" w:rsidP="003D5C5B">
            <w:pPr>
              <w:spacing w:before="24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5458E" w14:textId="77777777" w:rsidR="009D3128" w:rsidRPr="00B75667" w:rsidRDefault="009D3128" w:rsidP="003D5C5B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Simple TM</w:t>
            </w:r>
          </w:p>
          <w:p w14:paraId="74CA3019" w14:textId="77777777" w:rsidR="009D3128" w:rsidRPr="00B75667" w:rsidRDefault="009D3128" w:rsidP="003D5C5B">
            <w:pPr>
              <w:spacing w:before="24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3548" w14:textId="77777777" w:rsidR="009D3128" w:rsidRPr="00B75667" w:rsidRDefault="009D3128" w:rsidP="003D5C5B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Complex T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CCAEC" w14:textId="77777777" w:rsidR="009D3128" w:rsidRPr="00B75667" w:rsidRDefault="009D3128" w:rsidP="003D5C5B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treme Oncoplasty                   </w:t>
            </w:r>
            <w:proofErr w:type="gramStart"/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D3128" w:rsidRPr="00B75667" w14:paraId="77AA9615" w14:textId="77777777" w:rsidTr="003D5C5B">
        <w:trPr>
          <w:trHeight w:val="994"/>
        </w:trPr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DAA24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Grade 1 (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roma/hematoma not requiring drainage, minor skin necrosis, </w:t>
            </w:r>
            <w:r w:rsidRPr="00B7566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fat necrosis, 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delayed wound healing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4E605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8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1779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645A4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6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A5F66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9D3128" w:rsidRPr="00B75667" w14:paraId="5E1C3052" w14:textId="77777777" w:rsidTr="003D5C5B">
        <w:trPr>
          <w:trHeight w:val="462"/>
        </w:trPr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C8F26" w14:textId="77777777" w:rsidR="009D3128" w:rsidRPr="00B75667" w:rsidRDefault="009D3128" w:rsidP="003D5C5B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ade 2 </w:t>
            </w:r>
          </w:p>
          <w:p w14:paraId="221C97D2" w14:textId="77777777" w:rsidR="009D3128" w:rsidRPr="00B75667" w:rsidRDefault="009D3128" w:rsidP="003D5C5B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(Wound infection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2629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9C8B1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06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4E0F4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C263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9D3128" w:rsidRPr="00B75667" w14:paraId="729DCADF" w14:textId="77777777" w:rsidTr="003D5C5B">
        <w:trPr>
          <w:trHeight w:val="1405"/>
        </w:trPr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AA41" w14:textId="77777777" w:rsidR="009D3128" w:rsidRPr="00B75667" w:rsidRDefault="009D3128" w:rsidP="003D5C5B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Grade 3a (</w:t>
            </w:r>
            <w:r w:rsidRPr="00B7566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seroma/hematoma which were drained under USG guidance, lymphoedema, nipple necrosis, skin necrosis undergoing debridement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E721B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3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C3E43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82FA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6AD93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 </w:t>
            </w:r>
          </w:p>
        </w:tc>
      </w:tr>
      <w:tr w:rsidR="009D3128" w:rsidRPr="00B75667" w14:paraId="39C8633C" w14:textId="77777777" w:rsidTr="003D5C5B">
        <w:trPr>
          <w:trHeight w:val="1235"/>
        </w:trPr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D190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ade 3b 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seroma/hematoma which were drained under general </w:t>
            </w:r>
            <w:proofErr w:type="spellStart"/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anesthesia</w:t>
            </w:r>
            <w:proofErr w:type="spellEnd"/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ajor skin necrosis, wound infection requiring debridement, bleeding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0413B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32597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5CB54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61534" w14:textId="77777777" w:rsidR="009D3128" w:rsidRPr="00B75667" w:rsidRDefault="009D3128" w:rsidP="003D5C5B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D3128" w:rsidRPr="00B75667" w14:paraId="6874E50D" w14:textId="77777777" w:rsidTr="003D5C5B">
        <w:trPr>
          <w:trHeight w:val="582"/>
        </w:trPr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3BDB3" w14:textId="77777777" w:rsidR="009D3128" w:rsidRPr="00B75667" w:rsidRDefault="009D3128" w:rsidP="003D5C5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1721D" w14:textId="77777777" w:rsidR="009D3128" w:rsidRPr="00B75667" w:rsidRDefault="009D3128" w:rsidP="003D5C5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.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A691" w14:textId="77777777" w:rsidR="009D3128" w:rsidRPr="00B75667" w:rsidRDefault="009D3128" w:rsidP="003D5C5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17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9CEF6" w14:textId="77777777" w:rsidR="009D3128" w:rsidRPr="00B75667" w:rsidRDefault="009D3128" w:rsidP="003D5C5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7561" w14:textId="77777777" w:rsidR="009D3128" w:rsidRPr="00B75667" w:rsidRDefault="009D3128" w:rsidP="003D5C5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3</w:t>
            </w:r>
            <w:r w:rsidRPr="00B756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14:paraId="4A97B0B5" w14:textId="77777777" w:rsidR="009D3128" w:rsidRDefault="009D3128"/>
    <w:sectPr w:rsidR="009D3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wMDAxsjAxtzQ2NDBU0lEKTi0uzszPAykwqgUAC/IrZCwAAAA="/>
  </w:docVars>
  <w:rsids>
    <w:rsidRoot w:val="00BD43D0"/>
    <w:rsid w:val="00530C8F"/>
    <w:rsid w:val="00821053"/>
    <w:rsid w:val="009D3128"/>
    <w:rsid w:val="00A62665"/>
    <w:rsid w:val="00B65FAA"/>
    <w:rsid w:val="00BD43D0"/>
    <w:rsid w:val="00D40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137B6"/>
  <w15:chartTrackingRefBased/>
  <w15:docId w15:val="{D4845E0C-4197-4A5B-8DFA-2E0C8B918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 Mishra</dc:creator>
  <cp:keywords/>
  <dc:description/>
  <cp:lastModifiedBy>Ankush Dewle</cp:lastModifiedBy>
  <cp:revision>6</cp:revision>
  <dcterms:created xsi:type="dcterms:W3CDTF">2022-05-14T11:13:00Z</dcterms:created>
  <dcterms:modified xsi:type="dcterms:W3CDTF">2022-06-09T08:56:00Z</dcterms:modified>
</cp:coreProperties>
</file>